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56D78" w14:textId="314098C2" w:rsidR="00B12556" w:rsidRPr="0009434E" w:rsidRDefault="0009434E">
      <w:pPr>
        <w:rPr>
          <w:b/>
          <w:bCs/>
        </w:rPr>
      </w:pPr>
      <w:r>
        <w:rPr>
          <w:b/>
          <w:bCs/>
        </w:rPr>
        <w:t>COREQ</w:t>
      </w:r>
      <w:r w:rsidRPr="0009434E">
        <w:rPr>
          <w:b/>
          <w:bCs/>
        </w:rPr>
        <w:t xml:space="preserve"> Checklist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5"/>
        <w:gridCol w:w="726"/>
        <w:gridCol w:w="4737"/>
        <w:gridCol w:w="892"/>
      </w:tblGrid>
      <w:tr w:rsidR="0009434E" w:rsidRPr="0009434E" w14:paraId="6F8132C4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259570" w14:textId="77777777" w:rsidR="0009434E" w:rsidRPr="0009434E" w:rsidRDefault="0009434E" w:rsidP="0009434E">
            <w:r w:rsidRPr="0009434E">
              <w:t>Topic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E2E026" w14:textId="77777777" w:rsidR="0009434E" w:rsidRPr="0009434E" w:rsidRDefault="0009434E" w:rsidP="0009434E">
            <w:r w:rsidRPr="0009434E">
              <w:t>Item No.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BDF24F" w14:textId="77777777" w:rsidR="0009434E" w:rsidRPr="0009434E" w:rsidRDefault="0009434E" w:rsidP="0009434E">
            <w:r w:rsidRPr="0009434E">
              <w:t>Guide Questions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05BF1A" w14:textId="77777777" w:rsidR="0009434E" w:rsidRPr="0009434E" w:rsidRDefault="0009434E" w:rsidP="0009434E">
            <w:r w:rsidRPr="0009434E">
              <w:t>Page No. </w:t>
            </w:r>
          </w:p>
        </w:tc>
      </w:tr>
      <w:tr w:rsidR="0009434E" w:rsidRPr="0009434E" w14:paraId="7E825D48" w14:textId="77777777" w:rsidTr="0009434E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857FBD" w14:textId="77777777" w:rsidR="0009434E" w:rsidRPr="0009434E" w:rsidRDefault="0009434E" w:rsidP="0009434E">
            <w:r w:rsidRPr="0009434E">
              <w:rPr>
                <w:b/>
                <w:bCs/>
              </w:rPr>
              <w:t>Domain 1: Research team and reflexivity</w:t>
            </w:r>
            <w:r w:rsidRPr="0009434E">
              <w:t> </w:t>
            </w:r>
          </w:p>
        </w:tc>
      </w:tr>
      <w:tr w:rsidR="0009434E" w:rsidRPr="0009434E" w14:paraId="71F29467" w14:textId="77777777" w:rsidTr="0009434E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419B60" w14:textId="77777777" w:rsidR="0009434E" w:rsidRPr="0009434E" w:rsidRDefault="0009434E" w:rsidP="0009434E">
            <w:r w:rsidRPr="0009434E">
              <w:rPr>
                <w:i/>
                <w:iCs/>
              </w:rPr>
              <w:t>Personal Characteristics</w:t>
            </w:r>
            <w:r w:rsidRPr="0009434E">
              <w:t> </w:t>
            </w:r>
          </w:p>
        </w:tc>
      </w:tr>
      <w:tr w:rsidR="0009434E" w:rsidRPr="0009434E" w14:paraId="3F451B46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342E28" w14:textId="77777777" w:rsidR="0009434E" w:rsidRPr="0009434E" w:rsidRDefault="0009434E" w:rsidP="0009434E">
            <w:r w:rsidRPr="0009434E">
              <w:t>Interviewer/facilitator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DB5607" w14:textId="77777777" w:rsidR="0009434E" w:rsidRPr="0009434E" w:rsidRDefault="0009434E" w:rsidP="0009434E">
            <w:r w:rsidRPr="0009434E">
              <w:t>1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800570" w14:textId="77777777" w:rsidR="0009434E" w:rsidRPr="0009434E" w:rsidRDefault="0009434E" w:rsidP="0009434E">
            <w:r w:rsidRPr="0009434E">
              <w:t>Which author/s conducted the interview or focus group?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5D81B1" w14:textId="772A9C84" w:rsidR="0009434E" w:rsidRPr="0009434E" w:rsidRDefault="0009434E" w:rsidP="0009434E">
            <w:r w:rsidRPr="0009434E">
              <w:t> </w:t>
            </w:r>
            <w:r w:rsidR="00146046">
              <w:t>3</w:t>
            </w:r>
            <w:r w:rsidRPr="0009434E">
              <w:t> </w:t>
            </w:r>
          </w:p>
        </w:tc>
      </w:tr>
      <w:tr w:rsidR="0009434E" w:rsidRPr="0009434E" w14:paraId="2745DDB3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341A34" w14:textId="77777777" w:rsidR="0009434E" w:rsidRPr="0009434E" w:rsidRDefault="0009434E" w:rsidP="0009434E">
            <w:r w:rsidRPr="0009434E">
              <w:t>Credential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DE2B8F" w14:textId="77777777" w:rsidR="0009434E" w:rsidRPr="0009434E" w:rsidRDefault="0009434E" w:rsidP="0009434E">
            <w:r w:rsidRPr="0009434E">
              <w:t>2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39F1A7" w14:textId="77777777" w:rsidR="0009434E" w:rsidRPr="0009434E" w:rsidRDefault="0009434E" w:rsidP="0009434E">
            <w:r w:rsidRPr="0009434E">
              <w:t xml:space="preserve">What were the researcher’s credentials? </w:t>
            </w:r>
            <w:r w:rsidRPr="0009434E">
              <w:rPr>
                <w:i/>
                <w:iCs/>
              </w:rPr>
              <w:t>e.g. PhD, MD</w:t>
            </w:r>
            <w:r w:rsidRPr="0009434E"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F8724E" w14:textId="5D746319" w:rsidR="0009434E" w:rsidRPr="0009434E" w:rsidRDefault="0009434E" w:rsidP="0009434E">
            <w:r w:rsidRPr="0009434E">
              <w:t> </w:t>
            </w:r>
            <w:r w:rsidR="00146046">
              <w:t>3</w:t>
            </w:r>
          </w:p>
        </w:tc>
      </w:tr>
      <w:tr w:rsidR="0009434E" w:rsidRPr="0009434E" w14:paraId="242FA6BC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56DAD1" w14:textId="77777777" w:rsidR="0009434E" w:rsidRPr="0009434E" w:rsidRDefault="0009434E" w:rsidP="0009434E">
            <w:r w:rsidRPr="0009434E">
              <w:t>Occupation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156602" w14:textId="77777777" w:rsidR="0009434E" w:rsidRPr="0009434E" w:rsidRDefault="0009434E" w:rsidP="0009434E">
            <w:r w:rsidRPr="0009434E">
              <w:t>3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F72BA6" w14:textId="77777777" w:rsidR="0009434E" w:rsidRPr="0009434E" w:rsidRDefault="0009434E" w:rsidP="0009434E">
            <w:r w:rsidRPr="0009434E">
              <w:t>What was their occupation at the time of the study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525FBC" w14:textId="5C1E8A46" w:rsidR="0009434E" w:rsidRPr="0009434E" w:rsidRDefault="0009434E" w:rsidP="0009434E">
            <w:r w:rsidRPr="0009434E">
              <w:t> </w:t>
            </w:r>
            <w:r w:rsidR="00146046">
              <w:t>3</w:t>
            </w:r>
          </w:p>
        </w:tc>
      </w:tr>
      <w:tr w:rsidR="0009434E" w:rsidRPr="0009434E" w14:paraId="14A9BA66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1C424D" w14:textId="77777777" w:rsidR="0009434E" w:rsidRPr="0009434E" w:rsidRDefault="0009434E" w:rsidP="0009434E">
            <w:r w:rsidRPr="0009434E">
              <w:t>Gender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28732A" w14:textId="77777777" w:rsidR="0009434E" w:rsidRPr="0009434E" w:rsidRDefault="0009434E" w:rsidP="0009434E">
            <w:r w:rsidRPr="0009434E">
              <w:t>4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D70160" w14:textId="77777777" w:rsidR="0009434E" w:rsidRPr="0009434E" w:rsidRDefault="0009434E" w:rsidP="0009434E">
            <w:r w:rsidRPr="0009434E">
              <w:t>Was the researcher male or female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5CA81B" w14:textId="77777777" w:rsidR="0009434E" w:rsidRPr="0009434E" w:rsidRDefault="0009434E" w:rsidP="0009434E">
            <w:r w:rsidRPr="0009434E">
              <w:t> N/A </w:t>
            </w:r>
          </w:p>
        </w:tc>
      </w:tr>
      <w:tr w:rsidR="0009434E" w:rsidRPr="0009434E" w14:paraId="04CC1BAF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60A36F" w14:textId="77777777" w:rsidR="0009434E" w:rsidRPr="0009434E" w:rsidRDefault="0009434E" w:rsidP="0009434E">
            <w:r w:rsidRPr="0009434E">
              <w:t>Experience and training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6AC4FE" w14:textId="77777777" w:rsidR="0009434E" w:rsidRPr="0009434E" w:rsidRDefault="0009434E" w:rsidP="0009434E">
            <w:r w:rsidRPr="0009434E">
              <w:t>5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144526" w14:textId="77777777" w:rsidR="0009434E" w:rsidRPr="0009434E" w:rsidRDefault="0009434E" w:rsidP="0009434E">
            <w:r w:rsidRPr="0009434E">
              <w:t>What experience or training did the researcher have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ADACD4" w14:textId="3857F401" w:rsidR="0009434E" w:rsidRPr="0009434E" w:rsidRDefault="0009434E" w:rsidP="0009434E">
            <w:r w:rsidRPr="0009434E">
              <w:t> </w:t>
            </w:r>
            <w:r w:rsidR="0015180F">
              <w:t>3</w:t>
            </w:r>
            <w:r w:rsidR="005869C6">
              <w:t>, 4</w:t>
            </w:r>
            <w:r w:rsidRPr="0009434E">
              <w:t> </w:t>
            </w:r>
          </w:p>
        </w:tc>
      </w:tr>
      <w:tr w:rsidR="0009434E" w:rsidRPr="0009434E" w14:paraId="5754DE9F" w14:textId="77777777" w:rsidTr="0009434E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4EB3CF" w14:textId="77777777" w:rsidR="0009434E" w:rsidRPr="0009434E" w:rsidRDefault="0009434E" w:rsidP="0009434E">
            <w:r w:rsidRPr="0009434E">
              <w:rPr>
                <w:i/>
                <w:iCs/>
              </w:rPr>
              <w:t>Relationship with participants</w:t>
            </w:r>
            <w:r w:rsidRPr="0009434E">
              <w:t> </w:t>
            </w:r>
          </w:p>
        </w:tc>
      </w:tr>
      <w:tr w:rsidR="0009434E" w:rsidRPr="0009434E" w14:paraId="51B1384E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ED4C1B" w14:textId="77777777" w:rsidR="0009434E" w:rsidRPr="0009434E" w:rsidRDefault="0009434E" w:rsidP="0009434E">
            <w:r w:rsidRPr="0009434E">
              <w:t>Relationship established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8D998D" w14:textId="77777777" w:rsidR="0009434E" w:rsidRPr="0009434E" w:rsidRDefault="0009434E" w:rsidP="0009434E">
            <w:r w:rsidRPr="0009434E">
              <w:t>6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4885E0" w14:textId="77777777" w:rsidR="0009434E" w:rsidRPr="0009434E" w:rsidRDefault="0009434E" w:rsidP="0009434E">
            <w:r w:rsidRPr="0009434E">
              <w:t>Was a relationship established prior to study commencement?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449913" w14:textId="70387AD1" w:rsidR="0009434E" w:rsidRPr="0009434E" w:rsidRDefault="0009434E" w:rsidP="0009434E">
            <w:r w:rsidRPr="0009434E">
              <w:t> </w:t>
            </w:r>
            <w:r w:rsidR="00CA757D">
              <w:t>-</w:t>
            </w:r>
            <w:r w:rsidRPr="0009434E">
              <w:t> </w:t>
            </w:r>
          </w:p>
        </w:tc>
      </w:tr>
      <w:tr w:rsidR="0009434E" w:rsidRPr="0009434E" w14:paraId="6E05112C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C9F057" w14:textId="77777777" w:rsidR="0009434E" w:rsidRPr="0009434E" w:rsidRDefault="0009434E" w:rsidP="0009434E">
            <w:r w:rsidRPr="0009434E">
              <w:t>Participant knowledge of the interviewer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15F193" w14:textId="77777777" w:rsidR="0009434E" w:rsidRPr="0009434E" w:rsidRDefault="0009434E" w:rsidP="0009434E">
            <w:r w:rsidRPr="0009434E">
              <w:t>7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E1888A" w14:textId="77777777" w:rsidR="0009434E" w:rsidRPr="0009434E" w:rsidRDefault="0009434E" w:rsidP="0009434E">
            <w:r w:rsidRPr="0009434E">
              <w:t xml:space="preserve">What did the participants know about the researcher? </w:t>
            </w:r>
            <w:r w:rsidRPr="0009434E">
              <w:rPr>
                <w:i/>
                <w:iCs/>
              </w:rPr>
              <w:t>e.g. personal goals, reasons for doing the research</w:t>
            </w:r>
            <w:r w:rsidRPr="0009434E"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4004CD" w14:textId="6D8FC863" w:rsidR="0009434E" w:rsidRPr="0009434E" w:rsidRDefault="00CA757D" w:rsidP="0009434E">
            <w:r>
              <w:t>3</w:t>
            </w:r>
            <w:r w:rsidR="0009434E" w:rsidRPr="0009434E">
              <w:t> </w:t>
            </w:r>
          </w:p>
        </w:tc>
      </w:tr>
      <w:tr w:rsidR="0009434E" w:rsidRPr="0009434E" w14:paraId="083DC2B5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70C9FB" w14:textId="77777777" w:rsidR="0009434E" w:rsidRPr="0009434E" w:rsidRDefault="0009434E" w:rsidP="0009434E">
            <w:r w:rsidRPr="0009434E">
              <w:t>Interviewer characteristic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018BE9" w14:textId="77777777" w:rsidR="0009434E" w:rsidRPr="0009434E" w:rsidRDefault="0009434E" w:rsidP="0009434E">
            <w:r w:rsidRPr="0009434E">
              <w:t>8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61286F" w14:textId="77777777" w:rsidR="0009434E" w:rsidRPr="0009434E" w:rsidRDefault="0009434E" w:rsidP="0009434E">
            <w:r w:rsidRPr="0009434E">
              <w:t xml:space="preserve">What characteristics were reported about the interviewer/facilitator? </w:t>
            </w:r>
            <w:r w:rsidRPr="0009434E">
              <w:rPr>
                <w:i/>
                <w:iCs/>
              </w:rPr>
              <w:t>e.g. Bias, assumptions, reasons and interests in the research topic</w:t>
            </w:r>
            <w:r w:rsidRPr="0009434E"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590C68" w14:textId="1632B1DA" w:rsidR="0009434E" w:rsidRPr="0009434E" w:rsidRDefault="00E55375" w:rsidP="0009434E">
            <w:r>
              <w:t>3</w:t>
            </w:r>
            <w:r w:rsidR="0009434E" w:rsidRPr="0009434E">
              <w:t> </w:t>
            </w:r>
          </w:p>
        </w:tc>
      </w:tr>
      <w:tr w:rsidR="0009434E" w:rsidRPr="0009434E" w14:paraId="319396BA" w14:textId="77777777" w:rsidTr="0009434E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6353D3" w14:textId="77777777" w:rsidR="0009434E" w:rsidRPr="0009434E" w:rsidRDefault="0009434E" w:rsidP="0009434E">
            <w:r w:rsidRPr="0009434E">
              <w:rPr>
                <w:b/>
                <w:bCs/>
              </w:rPr>
              <w:t>Domain 2: Study design</w:t>
            </w:r>
            <w:r w:rsidRPr="0009434E">
              <w:t> </w:t>
            </w:r>
          </w:p>
        </w:tc>
      </w:tr>
      <w:tr w:rsidR="0009434E" w:rsidRPr="0009434E" w14:paraId="4E506798" w14:textId="77777777" w:rsidTr="0009434E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0A2595" w14:textId="77777777" w:rsidR="0009434E" w:rsidRPr="0009434E" w:rsidRDefault="0009434E" w:rsidP="0009434E">
            <w:r w:rsidRPr="0009434E">
              <w:rPr>
                <w:i/>
                <w:iCs/>
              </w:rPr>
              <w:t>Theoretical framework</w:t>
            </w:r>
            <w:r w:rsidRPr="0009434E">
              <w:t> </w:t>
            </w:r>
          </w:p>
        </w:tc>
      </w:tr>
      <w:tr w:rsidR="0009434E" w:rsidRPr="0009434E" w14:paraId="74A9D076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A32155" w14:textId="77777777" w:rsidR="0009434E" w:rsidRPr="0009434E" w:rsidRDefault="0009434E" w:rsidP="0009434E">
            <w:r w:rsidRPr="0009434E">
              <w:t>Methodological orientation and Theory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42C864" w14:textId="77777777" w:rsidR="0009434E" w:rsidRPr="0009434E" w:rsidRDefault="0009434E" w:rsidP="0009434E">
            <w:r w:rsidRPr="0009434E">
              <w:t>9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0E90BF" w14:textId="77777777" w:rsidR="0009434E" w:rsidRPr="0009434E" w:rsidRDefault="0009434E" w:rsidP="0009434E">
            <w:r w:rsidRPr="0009434E">
              <w:t>What methodological orientation was stated to underpin the study? e.g.</w:t>
            </w:r>
            <w:r w:rsidRPr="0009434E">
              <w:rPr>
                <w:i/>
                <w:iCs/>
              </w:rPr>
              <w:t xml:space="preserve"> grounded theory, discourse analysis, ethnography, phenomenology, content analysis</w:t>
            </w:r>
            <w:r w:rsidRPr="0009434E">
              <w:t>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D3E94B" w14:textId="4C0AB3F6" w:rsidR="0009434E" w:rsidRPr="0009434E" w:rsidRDefault="0009434E" w:rsidP="0009434E">
            <w:r w:rsidRPr="0009434E">
              <w:t> </w:t>
            </w:r>
            <w:r w:rsidR="001F42E4">
              <w:t>4</w:t>
            </w:r>
            <w:r w:rsidRPr="0009434E">
              <w:t> </w:t>
            </w:r>
          </w:p>
        </w:tc>
      </w:tr>
      <w:tr w:rsidR="0009434E" w:rsidRPr="0009434E" w14:paraId="2C32DA5B" w14:textId="77777777" w:rsidTr="0009434E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AF4690" w14:textId="77777777" w:rsidR="0009434E" w:rsidRPr="0009434E" w:rsidRDefault="0009434E" w:rsidP="0009434E">
            <w:r w:rsidRPr="0009434E">
              <w:rPr>
                <w:i/>
                <w:iCs/>
              </w:rPr>
              <w:t>Participant selection</w:t>
            </w:r>
            <w:r w:rsidRPr="0009434E">
              <w:t> </w:t>
            </w:r>
          </w:p>
        </w:tc>
      </w:tr>
      <w:tr w:rsidR="0009434E" w:rsidRPr="0009434E" w14:paraId="620A235B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EF98F2" w14:textId="77777777" w:rsidR="0009434E" w:rsidRPr="0009434E" w:rsidRDefault="0009434E" w:rsidP="0009434E">
            <w:r w:rsidRPr="0009434E">
              <w:lastRenderedPageBreak/>
              <w:t>Sampling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CB451E" w14:textId="77777777" w:rsidR="0009434E" w:rsidRPr="0009434E" w:rsidRDefault="0009434E" w:rsidP="0009434E">
            <w:r w:rsidRPr="0009434E">
              <w:t>10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277B7E" w14:textId="77777777" w:rsidR="0009434E" w:rsidRPr="0009434E" w:rsidRDefault="0009434E" w:rsidP="0009434E">
            <w:r w:rsidRPr="0009434E">
              <w:t xml:space="preserve">How were participants selected? </w:t>
            </w:r>
            <w:r w:rsidRPr="0009434E">
              <w:rPr>
                <w:i/>
                <w:iCs/>
              </w:rPr>
              <w:t>e.g. purposive, convenience, consecutive, snowball</w:t>
            </w:r>
            <w:r w:rsidRPr="0009434E">
              <w:t>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B98AAE" w14:textId="042C70D2" w:rsidR="0009434E" w:rsidRPr="0009434E" w:rsidRDefault="0009434E" w:rsidP="0009434E">
            <w:r w:rsidRPr="0009434E">
              <w:t> </w:t>
            </w:r>
            <w:r w:rsidR="001F42E4">
              <w:t>3</w:t>
            </w:r>
            <w:r w:rsidRPr="0009434E">
              <w:t> </w:t>
            </w:r>
          </w:p>
        </w:tc>
      </w:tr>
      <w:tr w:rsidR="0009434E" w:rsidRPr="0009434E" w14:paraId="2FD3238F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FB3459" w14:textId="77777777" w:rsidR="0009434E" w:rsidRPr="0009434E" w:rsidRDefault="0009434E" w:rsidP="0009434E">
            <w:r w:rsidRPr="0009434E">
              <w:t>Method of approach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140F73" w14:textId="77777777" w:rsidR="0009434E" w:rsidRPr="0009434E" w:rsidRDefault="0009434E" w:rsidP="0009434E">
            <w:r w:rsidRPr="0009434E">
              <w:t>11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A195CE" w14:textId="77777777" w:rsidR="0009434E" w:rsidRPr="0009434E" w:rsidRDefault="0009434E" w:rsidP="0009434E">
            <w:r w:rsidRPr="0009434E">
              <w:t>How were participants approached?</w:t>
            </w:r>
            <w:r w:rsidRPr="0009434E">
              <w:rPr>
                <w:i/>
                <w:iCs/>
              </w:rPr>
              <w:t xml:space="preserve"> e.g. face-to-face, telephone, mail, email</w:t>
            </w:r>
            <w:r w:rsidRPr="0009434E"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FCD062" w14:textId="2B883E45" w:rsidR="0009434E" w:rsidRPr="0009434E" w:rsidRDefault="0009434E" w:rsidP="0009434E">
            <w:r w:rsidRPr="0009434E">
              <w:t> </w:t>
            </w:r>
            <w:r w:rsidR="001F42E4">
              <w:t>3</w:t>
            </w:r>
            <w:r w:rsidRPr="0009434E">
              <w:t> </w:t>
            </w:r>
          </w:p>
        </w:tc>
      </w:tr>
      <w:tr w:rsidR="0009434E" w:rsidRPr="0009434E" w14:paraId="5434C6FD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07E443" w14:textId="77777777" w:rsidR="0009434E" w:rsidRPr="0009434E" w:rsidRDefault="0009434E" w:rsidP="0009434E">
            <w:r w:rsidRPr="0009434E">
              <w:t>Sample size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CCCAD7" w14:textId="77777777" w:rsidR="0009434E" w:rsidRPr="0009434E" w:rsidRDefault="0009434E" w:rsidP="0009434E">
            <w:r w:rsidRPr="0009434E">
              <w:t>12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8E4E2F" w14:textId="77777777" w:rsidR="0009434E" w:rsidRPr="0009434E" w:rsidRDefault="0009434E" w:rsidP="0009434E">
            <w:r w:rsidRPr="0009434E">
              <w:t>How many participants were in the study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5A1DC5" w14:textId="651106C7" w:rsidR="0009434E" w:rsidRPr="0009434E" w:rsidRDefault="0009434E" w:rsidP="0009434E">
            <w:r w:rsidRPr="0009434E">
              <w:t> </w:t>
            </w:r>
            <w:r w:rsidR="001F42E4">
              <w:t>4</w:t>
            </w:r>
            <w:r w:rsidRPr="0009434E">
              <w:t> </w:t>
            </w:r>
          </w:p>
        </w:tc>
      </w:tr>
      <w:tr w:rsidR="0009434E" w:rsidRPr="0009434E" w14:paraId="698AED16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C2A923" w14:textId="77777777" w:rsidR="0009434E" w:rsidRPr="0009434E" w:rsidRDefault="0009434E" w:rsidP="0009434E">
            <w:r w:rsidRPr="0009434E">
              <w:t>Non-participation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DF534B" w14:textId="77777777" w:rsidR="0009434E" w:rsidRPr="0009434E" w:rsidRDefault="0009434E" w:rsidP="0009434E">
            <w:r w:rsidRPr="0009434E">
              <w:t>13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8B4B32" w14:textId="77777777" w:rsidR="0009434E" w:rsidRPr="0009434E" w:rsidRDefault="0009434E" w:rsidP="0009434E">
            <w:r w:rsidRPr="0009434E">
              <w:t>How many people refused to participate or dropped out? Reasons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D0AD09" w14:textId="77777777" w:rsidR="0009434E" w:rsidRPr="0009434E" w:rsidRDefault="0009434E" w:rsidP="0009434E">
            <w:r w:rsidRPr="0009434E">
              <w:t> N/A </w:t>
            </w:r>
          </w:p>
        </w:tc>
      </w:tr>
      <w:tr w:rsidR="0009434E" w:rsidRPr="0009434E" w14:paraId="1AF67C20" w14:textId="77777777" w:rsidTr="0009434E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B65563" w14:textId="77777777" w:rsidR="0009434E" w:rsidRPr="0009434E" w:rsidRDefault="0009434E" w:rsidP="0009434E">
            <w:r w:rsidRPr="0009434E">
              <w:rPr>
                <w:i/>
                <w:iCs/>
              </w:rPr>
              <w:t>Setting</w:t>
            </w:r>
            <w:r w:rsidRPr="0009434E">
              <w:t> </w:t>
            </w:r>
          </w:p>
        </w:tc>
      </w:tr>
      <w:tr w:rsidR="0009434E" w:rsidRPr="0009434E" w14:paraId="0001936F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04A433" w14:textId="77777777" w:rsidR="0009434E" w:rsidRPr="0009434E" w:rsidRDefault="0009434E" w:rsidP="0009434E">
            <w:r w:rsidRPr="0009434E">
              <w:t>Setting of data collection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1C2ACB" w14:textId="77777777" w:rsidR="0009434E" w:rsidRPr="0009434E" w:rsidRDefault="0009434E" w:rsidP="0009434E">
            <w:r w:rsidRPr="0009434E">
              <w:t>14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A287BB" w14:textId="77777777" w:rsidR="0009434E" w:rsidRPr="0009434E" w:rsidRDefault="0009434E" w:rsidP="0009434E">
            <w:r w:rsidRPr="0009434E">
              <w:t xml:space="preserve">Where was the data collected? </w:t>
            </w:r>
            <w:r w:rsidRPr="0009434E">
              <w:rPr>
                <w:i/>
                <w:iCs/>
              </w:rPr>
              <w:t>e.g. home, clinic, workplace</w:t>
            </w:r>
            <w:r w:rsidRPr="0009434E">
              <w:t>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3E16E9" w14:textId="2DA0437A" w:rsidR="0009434E" w:rsidRPr="0009434E" w:rsidRDefault="0009434E" w:rsidP="0009434E">
            <w:r w:rsidRPr="0009434E">
              <w:t> </w:t>
            </w:r>
            <w:r w:rsidR="00450EC1">
              <w:t>4</w:t>
            </w:r>
            <w:r w:rsidRPr="0009434E">
              <w:t> </w:t>
            </w:r>
          </w:p>
        </w:tc>
      </w:tr>
      <w:tr w:rsidR="0009434E" w:rsidRPr="0009434E" w14:paraId="254FAF48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81B1F0" w14:textId="77777777" w:rsidR="0009434E" w:rsidRPr="0009434E" w:rsidRDefault="0009434E" w:rsidP="0009434E">
            <w:r w:rsidRPr="0009434E">
              <w:t>Presence of non-participant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941FE5" w14:textId="77777777" w:rsidR="0009434E" w:rsidRPr="0009434E" w:rsidRDefault="0009434E" w:rsidP="0009434E">
            <w:r w:rsidRPr="0009434E">
              <w:t>15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9869D6" w14:textId="77777777" w:rsidR="0009434E" w:rsidRPr="0009434E" w:rsidRDefault="0009434E" w:rsidP="0009434E">
            <w:r w:rsidRPr="0009434E">
              <w:t>Was anyone else present besides the participants and researchers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2101D1" w14:textId="77777777" w:rsidR="0009434E" w:rsidRPr="0009434E" w:rsidRDefault="0009434E" w:rsidP="0009434E">
            <w:r w:rsidRPr="0009434E">
              <w:t> N/A </w:t>
            </w:r>
          </w:p>
        </w:tc>
      </w:tr>
      <w:tr w:rsidR="0009434E" w:rsidRPr="0009434E" w14:paraId="159AB5B0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041679" w14:textId="77777777" w:rsidR="0009434E" w:rsidRPr="0009434E" w:rsidRDefault="0009434E" w:rsidP="0009434E">
            <w:r w:rsidRPr="0009434E">
              <w:t>Description of sample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DF1E70" w14:textId="77777777" w:rsidR="0009434E" w:rsidRPr="0009434E" w:rsidRDefault="0009434E" w:rsidP="0009434E">
            <w:r w:rsidRPr="0009434E">
              <w:t>16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9F798B" w14:textId="77777777" w:rsidR="0009434E" w:rsidRPr="0009434E" w:rsidRDefault="0009434E" w:rsidP="0009434E">
            <w:r w:rsidRPr="0009434E">
              <w:t xml:space="preserve">What are the important characteristics of the sample? </w:t>
            </w:r>
            <w:r w:rsidRPr="0009434E">
              <w:rPr>
                <w:i/>
                <w:iCs/>
              </w:rPr>
              <w:t>e.g. demographic data</w:t>
            </w:r>
            <w:r w:rsidRPr="0009434E"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068E95" w14:textId="212FF378" w:rsidR="0009434E" w:rsidRPr="0009434E" w:rsidRDefault="0009434E" w:rsidP="0009434E">
            <w:r w:rsidRPr="0009434E">
              <w:t> </w:t>
            </w:r>
            <w:r w:rsidR="00290198">
              <w:t>5, 12</w:t>
            </w:r>
          </w:p>
          <w:p w14:paraId="6D98AFBC" w14:textId="38BA4CE6" w:rsidR="0009434E" w:rsidRPr="0009434E" w:rsidRDefault="0009434E" w:rsidP="0009434E">
            <w:r w:rsidRPr="0009434E">
              <w:t>Table</w:t>
            </w:r>
            <w:r w:rsidR="00414FC2">
              <w:t>s 2 and 3</w:t>
            </w:r>
            <w:r w:rsidRPr="0009434E">
              <w:t> </w:t>
            </w:r>
          </w:p>
        </w:tc>
      </w:tr>
      <w:tr w:rsidR="0009434E" w:rsidRPr="0009434E" w14:paraId="7E2E38B2" w14:textId="77777777" w:rsidTr="0009434E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38D41C" w14:textId="77777777" w:rsidR="0009434E" w:rsidRPr="0009434E" w:rsidRDefault="0009434E" w:rsidP="0009434E">
            <w:r w:rsidRPr="0009434E">
              <w:rPr>
                <w:i/>
                <w:iCs/>
              </w:rPr>
              <w:t>Data collection</w:t>
            </w:r>
            <w:r w:rsidRPr="0009434E">
              <w:t> </w:t>
            </w:r>
          </w:p>
        </w:tc>
      </w:tr>
      <w:tr w:rsidR="0009434E" w:rsidRPr="0009434E" w14:paraId="4842E4FF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41EEB0" w14:textId="77777777" w:rsidR="0009434E" w:rsidRPr="0009434E" w:rsidRDefault="0009434E" w:rsidP="0009434E">
            <w:r w:rsidRPr="0009434E">
              <w:t>Interview guide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6EB0AD" w14:textId="77777777" w:rsidR="0009434E" w:rsidRPr="0009434E" w:rsidRDefault="0009434E" w:rsidP="0009434E">
            <w:r w:rsidRPr="0009434E">
              <w:t>17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7CB569" w14:textId="77777777" w:rsidR="0009434E" w:rsidRPr="0009434E" w:rsidRDefault="0009434E" w:rsidP="0009434E">
            <w:r w:rsidRPr="0009434E">
              <w:t>Were questions, prompts, guides provided by the authors? Was it pilot tested?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4871CE" w14:textId="442C6CA1" w:rsidR="0009434E" w:rsidRPr="0009434E" w:rsidRDefault="00690196" w:rsidP="0009434E">
            <w:r>
              <w:t>3-4</w:t>
            </w:r>
            <w:r w:rsidR="0009434E" w:rsidRPr="0009434E">
              <w:t> </w:t>
            </w:r>
          </w:p>
        </w:tc>
      </w:tr>
      <w:tr w:rsidR="0009434E" w:rsidRPr="0009434E" w14:paraId="5288186D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57D989" w14:textId="77777777" w:rsidR="0009434E" w:rsidRPr="0009434E" w:rsidRDefault="0009434E" w:rsidP="0009434E">
            <w:r w:rsidRPr="0009434E">
              <w:t>Repeat interview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4140E0" w14:textId="77777777" w:rsidR="0009434E" w:rsidRPr="0009434E" w:rsidRDefault="0009434E" w:rsidP="0009434E">
            <w:r w:rsidRPr="0009434E">
              <w:t>18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629EA0" w14:textId="77777777" w:rsidR="0009434E" w:rsidRPr="0009434E" w:rsidRDefault="0009434E" w:rsidP="0009434E">
            <w:r w:rsidRPr="0009434E">
              <w:t>Were repeat interviews carried out? If yes, how many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6C4462" w14:textId="77777777" w:rsidR="0009434E" w:rsidRPr="0009434E" w:rsidRDefault="0009434E" w:rsidP="0009434E">
            <w:r w:rsidRPr="0009434E">
              <w:t> N/A </w:t>
            </w:r>
          </w:p>
        </w:tc>
      </w:tr>
      <w:tr w:rsidR="0009434E" w:rsidRPr="0009434E" w14:paraId="111A76A8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1DE99C" w14:textId="77777777" w:rsidR="0009434E" w:rsidRPr="0009434E" w:rsidRDefault="0009434E" w:rsidP="0009434E">
            <w:r w:rsidRPr="0009434E">
              <w:t>Audio/visual recording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97E19B" w14:textId="77777777" w:rsidR="0009434E" w:rsidRPr="0009434E" w:rsidRDefault="0009434E" w:rsidP="0009434E">
            <w:r w:rsidRPr="0009434E">
              <w:t>19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B6F2A3" w14:textId="77777777" w:rsidR="0009434E" w:rsidRPr="0009434E" w:rsidRDefault="0009434E" w:rsidP="0009434E">
            <w:r w:rsidRPr="0009434E">
              <w:t>Did the research use audio or visual recording to collect the data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8756D2" w14:textId="04CC1B6D" w:rsidR="0009434E" w:rsidRPr="0009434E" w:rsidRDefault="0009434E" w:rsidP="0009434E">
            <w:r w:rsidRPr="0009434E">
              <w:t> </w:t>
            </w:r>
            <w:r w:rsidR="00332C5C">
              <w:t>3</w:t>
            </w:r>
            <w:r w:rsidRPr="0009434E">
              <w:t> </w:t>
            </w:r>
          </w:p>
        </w:tc>
      </w:tr>
      <w:tr w:rsidR="0009434E" w:rsidRPr="0009434E" w14:paraId="6468C35D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46BFA2" w14:textId="77777777" w:rsidR="0009434E" w:rsidRPr="0009434E" w:rsidRDefault="0009434E" w:rsidP="0009434E">
            <w:r w:rsidRPr="0009434E">
              <w:t>Field note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3270F6" w14:textId="77777777" w:rsidR="0009434E" w:rsidRPr="0009434E" w:rsidRDefault="0009434E" w:rsidP="0009434E">
            <w:r w:rsidRPr="0009434E">
              <w:t>20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244F4D" w14:textId="77777777" w:rsidR="0009434E" w:rsidRPr="0009434E" w:rsidRDefault="0009434E" w:rsidP="0009434E">
            <w:r w:rsidRPr="0009434E">
              <w:t>Were field notes made during and/or after the interview or focus group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03372F" w14:textId="023B2F12" w:rsidR="0009434E" w:rsidRPr="0009434E" w:rsidRDefault="0009434E" w:rsidP="0009434E">
            <w:r w:rsidRPr="0009434E">
              <w:t> </w:t>
            </w:r>
            <w:r w:rsidR="00AE25B8">
              <w:t>4</w:t>
            </w:r>
            <w:r w:rsidRPr="0009434E">
              <w:t> </w:t>
            </w:r>
          </w:p>
        </w:tc>
      </w:tr>
      <w:tr w:rsidR="0009434E" w:rsidRPr="0009434E" w14:paraId="31BD8549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1BB6F4" w14:textId="77777777" w:rsidR="0009434E" w:rsidRPr="0009434E" w:rsidRDefault="0009434E" w:rsidP="0009434E">
            <w:r w:rsidRPr="0009434E">
              <w:t>Duration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468543" w14:textId="77777777" w:rsidR="0009434E" w:rsidRPr="0009434E" w:rsidRDefault="0009434E" w:rsidP="0009434E">
            <w:r w:rsidRPr="0009434E">
              <w:t>21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730DEA" w14:textId="77777777" w:rsidR="0009434E" w:rsidRPr="0009434E" w:rsidRDefault="0009434E" w:rsidP="0009434E">
            <w:r w:rsidRPr="0009434E">
              <w:t>What was the duration of the interviews or focus group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E9BB26" w14:textId="149CA456" w:rsidR="0009434E" w:rsidRPr="0009434E" w:rsidRDefault="0009434E" w:rsidP="0009434E">
            <w:r w:rsidRPr="0009434E">
              <w:t> </w:t>
            </w:r>
            <w:r w:rsidR="000723F7">
              <w:t>5</w:t>
            </w:r>
            <w:r w:rsidRPr="0009434E">
              <w:t> </w:t>
            </w:r>
          </w:p>
        </w:tc>
      </w:tr>
      <w:tr w:rsidR="0009434E" w:rsidRPr="0009434E" w14:paraId="79B6C88B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AF0B40" w14:textId="77777777" w:rsidR="0009434E" w:rsidRPr="0009434E" w:rsidRDefault="0009434E" w:rsidP="0009434E">
            <w:r w:rsidRPr="0009434E">
              <w:t>Data saturation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4F65E6" w14:textId="77777777" w:rsidR="0009434E" w:rsidRPr="0009434E" w:rsidRDefault="0009434E" w:rsidP="0009434E">
            <w:r w:rsidRPr="0009434E">
              <w:t>22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05059D" w14:textId="77777777" w:rsidR="0009434E" w:rsidRPr="0009434E" w:rsidRDefault="0009434E" w:rsidP="0009434E">
            <w:r w:rsidRPr="0009434E">
              <w:t>Was data saturation discussed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B548CD" w14:textId="009DA98E" w:rsidR="0009434E" w:rsidRPr="0009434E" w:rsidRDefault="0009434E" w:rsidP="0009434E">
            <w:r w:rsidRPr="0009434E">
              <w:t> </w:t>
            </w:r>
            <w:r w:rsidR="00F37AC8">
              <w:t>-</w:t>
            </w:r>
            <w:r w:rsidRPr="0009434E">
              <w:t> </w:t>
            </w:r>
          </w:p>
        </w:tc>
      </w:tr>
      <w:tr w:rsidR="0009434E" w:rsidRPr="0009434E" w14:paraId="58E5432E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388829" w14:textId="77777777" w:rsidR="0009434E" w:rsidRPr="0009434E" w:rsidRDefault="0009434E" w:rsidP="0009434E">
            <w:r w:rsidRPr="0009434E">
              <w:t>Transcripts returned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CC7CEA" w14:textId="77777777" w:rsidR="0009434E" w:rsidRPr="0009434E" w:rsidRDefault="0009434E" w:rsidP="0009434E">
            <w:r w:rsidRPr="0009434E">
              <w:t>23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E0E5C4" w14:textId="77777777" w:rsidR="0009434E" w:rsidRPr="0009434E" w:rsidRDefault="0009434E" w:rsidP="0009434E">
            <w:r w:rsidRPr="0009434E">
              <w:t>Were transcripts returned to participants for comment and/or correction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DB51FD" w14:textId="77777777" w:rsidR="0009434E" w:rsidRPr="0009434E" w:rsidRDefault="0009434E" w:rsidP="0009434E">
            <w:r w:rsidRPr="0009434E">
              <w:t> N/A </w:t>
            </w:r>
          </w:p>
        </w:tc>
      </w:tr>
      <w:tr w:rsidR="0009434E" w:rsidRPr="0009434E" w14:paraId="6DAF54B9" w14:textId="77777777" w:rsidTr="0009434E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4F279B" w14:textId="77777777" w:rsidR="0009434E" w:rsidRPr="0009434E" w:rsidRDefault="0009434E" w:rsidP="0009434E">
            <w:r w:rsidRPr="0009434E">
              <w:rPr>
                <w:b/>
                <w:bCs/>
              </w:rPr>
              <w:t>Domain3: Analysis and findings</w:t>
            </w:r>
            <w:r w:rsidRPr="0009434E">
              <w:t> </w:t>
            </w:r>
          </w:p>
        </w:tc>
      </w:tr>
      <w:tr w:rsidR="0009434E" w:rsidRPr="0009434E" w14:paraId="40A0302B" w14:textId="77777777" w:rsidTr="0009434E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52414D" w14:textId="77777777" w:rsidR="0009434E" w:rsidRPr="0009434E" w:rsidRDefault="0009434E" w:rsidP="0009434E">
            <w:r w:rsidRPr="0009434E">
              <w:rPr>
                <w:i/>
                <w:iCs/>
              </w:rPr>
              <w:lastRenderedPageBreak/>
              <w:t>Data analysis</w:t>
            </w:r>
            <w:r w:rsidRPr="0009434E">
              <w:t> </w:t>
            </w:r>
          </w:p>
        </w:tc>
      </w:tr>
      <w:tr w:rsidR="0009434E" w:rsidRPr="0009434E" w14:paraId="528B79CE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64AB93" w14:textId="77777777" w:rsidR="0009434E" w:rsidRPr="0009434E" w:rsidRDefault="0009434E" w:rsidP="0009434E">
            <w:r w:rsidRPr="0009434E">
              <w:t>Number of data coders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170AF5" w14:textId="77777777" w:rsidR="0009434E" w:rsidRPr="0009434E" w:rsidRDefault="0009434E" w:rsidP="0009434E">
            <w:r w:rsidRPr="0009434E">
              <w:t>24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0C29B4" w14:textId="77777777" w:rsidR="0009434E" w:rsidRPr="0009434E" w:rsidRDefault="0009434E" w:rsidP="0009434E">
            <w:r w:rsidRPr="0009434E">
              <w:t>How many data coders coded the data?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A8A9EC" w14:textId="7806BE2C" w:rsidR="0009434E" w:rsidRPr="0009434E" w:rsidRDefault="0009434E" w:rsidP="0009434E">
            <w:r w:rsidRPr="0009434E">
              <w:t xml:space="preserve">  </w:t>
            </w:r>
            <w:r w:rsidR="00CA61D5">
              <w:t>4-5</w:t>
            </w:r>
            <w:r w:rsidRPr="0009434E">
              <w:t> </w:t>
            </w:r>
          </w:p>
        </w:tc>
      </w:tr>
      <w:tr w:rsidR="0009434E" w:rsidRPr="0009434E" w14:paraId="55289894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CCC115" w14:textId="77777777" w:rsidR="0009434E" w:rsidRPr="0009434E" w:rsidRDefault="0009434E" w:rsidP="0009434E">
            <w:r w:rsidRPr="0009434E">
              <w:t>Description of the coding tree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181607" w14:textId="77777777" w:rsidR="0009434E" w:rsidRPr="0009434E" w:rsidRDefault="0009434E" w:rsidP="0009434E">
            <w:r w:rsidRPr="0009434E">
              <w:t>25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11C462" w14:textId="77777777" w:rsidR="0009434E" w:rsidRPr="0009434E" w:rsidRDefault="0009434E" w:rsidP="0009434E">
            <w:r w:rsidRPr="0009434E">
              <w:t>Did authors provide a description of the coding tree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A7EC7F" w14:textId="4FEDB2B3" w:rsidR="0009434E" w:rsidRPr="0009434E" w:rsidRDefault="0009434E" w:rsidP="0009434E">
            <w:r w:rsidRPr="0009434E">
              <w:t> </w:t>
            </w:r>
            <w:r w:rsidR="00BF35FE">
              <w:t xml:space="preserve"> </w:t>
            </w:r>
            <w:r w:rsidR="00A54ED8">
              <w:t>-</w:t>
            </w:r>
            <w:r w:rsidRPr="0009434E">
              <w:t> </w:t>
            </w:r>
          </w:p>
        </w:tc>
      </w:tr>
      <w:tr w:rsidR="0009434E" w:rsidRPr="0009434E" w14:paraId="0522FC31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725ACF" w14:textId="77777777" w:rsidR="0009434E" w:rsidRPr="0009434E" w:rsidRDefault="0009434E" w:rsidP="0009434E">
            <w:r w:rsidRPr="0009434E">
              <w:t>Derivation of theme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126008" w14:textId="77777777" w:rsidR="0009434E" w:rsidRPr="0009434E" w:rsidRDefault="0009434E" w:rsidP="0009434E">
            <w:r w:rsidRPr="0009434E">
              <w:t>26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FB12E2" w14:textId="77777777" w:rsidR="0009434E" w:rsidRPr="0009434E" w:rsidRDefault="0009434E" w:rsidP="0009434E">
            <w:r w:rsidRPr="0009434E">
              <w:t>Were themes identified in advance or derived from the data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104B3B" w14:textId="6F3D9942" w:rsidR="0009434E" w:rsidRPr="0009434E" w:rsidRDefault="0009434E" w:rsidP="0009434E">
            <w:r w:rsidRPr="0009434E">
              <w:t xml:space="preserve">  </w:t>
            </w:r>
            <w:r w:rsidR="00A54ED8">
              <w:t>5</w:t>
            </w:r>
            <w:r w:rsidRPr="0009434E">
              <w:t> </w:t>
            </w:r>
          </w:p>
        </w:tc>
      </w:tr>
      <w:tr w:rsidR="0009434E" w:rsidRPr="0009434E" w14:paraId="543F5BEF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318A8A" w14:textId="77777777" w:rsidR="0009434E" w:rsidRPr="0009434E" w:rsidRDefault="0009434E" w:rsidP="0009434E">
            <w:r w:rsidRPr="0009434E">
              <w:t>Software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9CA673" w14:textId="77777777" w:rsidR="0009434E" w:rsidRPr="0009434E" w:rsidRDefault="0009434E" w:rsidP="0009434E">
            <w:r w:rsidRPr="0009434E">
              <w:t>27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AA6D36" w14:textId="77777777" w:rsidR="0009434E" w:rsidRPr="0009434E" w:rsidRDefault="0009434E" w:rsidP="0009434E">
            <w:r w:rsidRPr="0009434E">
              <w:t>What software, if applicable, was used to manage the data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2C6584" w14:textId="1A8A6A6F" w:rsidR="0009434E" w:rsidRPr="0009434E" w:rsidRDefault="0009434E" w:rsidP="0009434E">
            <w:r w:rsidRPr="0009434E">
              <w:t xml:space="preserve">  </w:t>
            </w:r>
            <w:r w:rsidR="003C6CF5">
              <w:t>N/A</w:t>
            </w:r>
            <w:r w:rsidRPr="0009434E">
              <w:t> </w:t>
            </w:r>
          </w:p>
        </w:tc>
      </w:tr>
      <w:tr w:rsidR="0009434E" w:rsidRPr="0009434E" w14:paraId="2E7E9187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B6B7A5" w14:textId="77777777" w:rsidR="0009434E" w:rsidRPr="0009434E" w:rsidRDefault="0009434E" w:rsidP="0009434E">
            <w:r w:rsidRPr="0009434E">
              <w:t>Participant checking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AFE3ED" w14:textId="77777777" w:rsidR="0009434E" w:rsidRPr="0009434E" w:rsidRDefault="0009434E" w:rsidP="0009434E">
            <w:r w:rsidRPr="0009434E">
              <w:t>28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C7AA4D" w14:textId="77777777" w:rsidR="0009434E" w:rsidRPr="0009434E" w:rsidRDefault="0009434E" w:rsidP="0009434E">
            <w:r w:rsidRPr="0009434E">
              <w:t>Did participants provide feedback on the findings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DD3672" w14:textId="7A3DB50D" w:rsidR="0009434E" w:rsidRPr="0009434E" w:rsidRDefault="0009434E" w:rsidP="0009434E">
            <w:r w:rsidRPr="0009434E">
              <w:t xml:space="preserve">  </w:t>
            </w:r>
            <w:r w:rsidR="003E276D">
              <w:t>5</w:t>
            </w:r>
            <w:r w:rsidRPr="0009434E">
              <w:t> </w:t>
            </w:r>
          </w:p>
        </w:tc>
      </w:tr>
      <w:tr w:rsidR="0009434E" w:rsidRPr="0009434E" w14:paraId="7BA705AC" w14:textId="77777777" w:rsidTr="0009434E">
        <w:trPr>
          <w:trHeight w:val="300"/>
        </w:trPr>
        <w:tc>
          <w:tcPr>
            <w:tcW w:w="91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A1A0EA" w14:textId="77777777" w:rsidR="0009434E" w:rsidRPr="0009434E" w:rsidRDefault="0009434E" w:rsidP="0009434E">
            <w:r w:rsidRPr="0009434E">
              <w:rPr>
                <w:i/>
                <w:iCs/>
              </w:rPr>
              <w:t>Reporting</w:t>
            </w:r>
            <w:r w:rsidRPr="0009434E">
              <w:t> </w:t>
            </w:r>
          </w:p>
        </w:tc>
      </w:tr>
      <w:tr w:rsidR="0009434E" w:rsidRPr="0009434E" w14:paraId="7B32A3A1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91A16D" w14:textId="77777777" w:rsidR="0009434E" w:rsidRPr="0009434E" w:rsidRDefault="0009434E" w:rsidP="0009434E">
            <w:r w:rsidRPr="0009434E">
              <w:t>Quotations presented </w:t>
            </w:r>
          </w:p>
        </w:tc>
        <w:tc>
          <w:tcPr>
            <w:tcW w:w="7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EABBDF" w14:textId="77777777" w:rsidR="0009434E" w:rsidRPr="0009434E" w:rsidRDefault="0009434E" w:rsidP="0009434E">
            <w:r w:rsidRPr="0009434E">
              <w:t>29 </w:t>
            </w:r>
          </w:p>
        </w:tc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363BB7" w14:textId="77777777" w:rsidR="0009434E" w:rsidRPr="0009434E" w:rsidRDefault="0009434E" w:rsidP="0009434E">
            <w:r w:rsidRPr="0009434E">
              <w:t xml:space="preserve">Were participant quotations presented to illustrate the themes/findings? Was each quotation identified? </w:t>
            </w:r>
            <w:r w:rsidRPr="0009434E">
              <w:rPr>
                <w:i/>
                <w:iCs/>
              </w:rPr>
              <w:t>e.g. participant number</w:t>
            </w:r>
            <w:r w:rsidRPr="0009434E">
              <w:t> 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9DD64B" w14:textId="6B2442CC" w:rsidR="0009434E" w:rsidRPr="0009434E" w:rsidRDefault="0009434E" w:rsidP="0009434E">
            <w:r w:rsidRPr="0009434E">
              <w:t> </w:t>
            </w:r>
            <w:r w:rsidR="005C3224">
              <w:t>7</w:t>
            </w:r>
            <w:r w:rsidRPr="0009434E">
              <w:t>-1</w:t>
            </w:r>
            <w:r w:rsidR="005C3224">
              <w:t>2</w:t>
            </w:r>
            <w:r w:rsidRPr="0009434E">
              <w:t> </w:t>
            </w:r>
          </w:p>
        </w:tc>
      </w:tr>
      <w:tr w:rsidR="0009434E" w:rsidRPr="0009434E" w14:paraId="09CF8488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BC5404" w14:textId="77777777" w:rsidR="0009434E" w:rsidRPr="0009434E" w:rsidRDefault="0009434E" w:rsidP="0009434E">
            <w:r w:rsidRPr="0009434E">
              <w:t>Data and findings consistent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F01976" w14:textId="77777777" w:rsidR="0009434E" w:rsidRPr="0009434E" w:rsidRDefault="0009434E" w:rsidP="0009434E">
            <w:r w:rsidRPr="0009434E">
              <w:t>30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0D8EF3" w14:textId="77777777" w:rsidR="0009434E" w:rsidRPr="0009434E" w:rsidRDefault="0009434E" w:rsidP="0009434E">
            <w:r w:rsidRPr="0009434E">
              <w:t>Was there consistency between the data presented and the findings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31B3E8" w14:textId="40050328" w:rsidR="0009434E" w:rsidRPr="0009434E" w:rsidRDefault="0009434E" w:rsidP="0009434E">
            <w:r w:rsidRPr="0009434E">
              <w:t> </w:t>
            </w:r>
            <w:r w:rsidR="005C3224">
              <w:t>7</w:t>
            </w:r>
            <w:r w:rsidRPr="0009434E">
              <w:t>-1</w:t>
            </w:r>
            <w:r w:rsidR="005C3224">
              <w:t>2</w:t>
            </w:r>
            <w:r w:rsidRPr="0009434E">
              <w:t> </w:t>
            </w:r>
          </w:p>
        </w:tc>
      </w:tr>
      <w:tr w:rsidR="0009434E" w:rsidRPr="0009434E" w14:paraId="60B5BA2F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1C0030" w14:textId="77777777" w:rsidR="0009434E" w:rsidRPr="0009434E" w:rsidRDefault="0009434E" w:rsidP="0009434E">
            <w:r w:rsidRPr="0009434E">
              <w:t>Clarity of major theme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4026C7" w14:textId="77777777" w:rsidR="0009434E" w:rsidRPr="0009434E" w:rsidRDefault="0009434E" w:rsidP="0009434E">
            <w:r w:rsidRPr="0009434E">
              <w:t>31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1C6527" w14:textId="77777777" w:rsidR="0009434E" w:rsidRPr="0009434E" w:rsidRDefault="0009434E" w:rsidP="0009434E">
            <w:r w:rsidRPr="0009434E">
              <w:t>Were major themes clearly presented in the findings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61603D" w14:textId="4FDD5D58" w:rsidR="0009434E" w:rsidRPr="0009434E" w:rsidRDefault="0009434E" w:rsidP="0009434E">
            <w:r w:rsidRPr="0009434E">
              <w:t> </w:t>
            </w:r>
            <w:r w:rsidR="005C3224">
              <w:t>7</w:t>
            </w:r>
            <w:r w:rsidRPr="0009434E">
              <w:t>-1</w:t>
            </w:r>
            <w:r w:rsidR="005C3224">
              <w:t>2</w:t>
            </w:r>
            <w:r w:rsidRPr="0009434E">
              <w:t> </w:t>
            </w:r>
          </w:p>
        </w:tc>
      </w:tr>
      <w:tr w:rsidR="0009434E" w:rsidRPr="0009434E" w14:paraId="29D18DBA" w14:textId="77777777" w:rsidTr="0009434E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B4757E" w14:textId="77777777" w:rsidR="0009434E" w:rsidRPr="0009434E" w:rsidRDefault="0009434E" w:rsidP="0009434E">
            <w:r w:rsidRPr="0009434E">
              <w:t>Clarity of minor themes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0C2323" w14:textId="77777777" w:rsidR="0009434E" w:rsidRPr="0009434E" w:rsidRDefault="0009434E" w:rsidP="0009434E">
            <w:r w:rsidRPr="0009434E">
              <w:t>32 </w:t>
            </w:r>
          </w:p>
        </w:tc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ACD0AE" w14:textId="77777777" w:rsidR="0009434E" w:rsidRPr="0009434E" w:rsidRDefault="0009434E" w:rsidP="0009434E">
            <w:r w:rsidRPr="0009434E">
              <w:t>Is there a description of diverse cases or discussion of minor themes?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CE6A52" w14:textId="745B3B28" w:rsidR="0009434E" w:rsidRPr="0009434E" w:rsidRDefault="00BF35FE" w:rsidP="0009434E">
            <w:r>
              <w:t xml:space="preserve"> </w:t>
            </w:r>
            <w:r w:rsidR="009D164A">
              <w:t>7</w:t>
            </w:r>
            <w:r w:rsidR="0009434E" w:rsidRPr="0009434E">
              <w:t>-1</w:t>
            </w:r>
            <w:r w:rsidR="00551584">
              <w:t>7</w:t>
            </w:r>
            <w:r w:rsidR="0009434E" w:rsidRPr="0009434E">
              <w:t> </w:t>
            </w:r>
          </w:p>
        </w:tc>
      </w:tr>
    </w:tbl>
    <w:p w14:paraId="1E1CF0EC" w14:textId="77777777" w:rsidR="0009434E" w:rsidRDefault="0009434E"/>
    <w:p w14:paraId="3288E8CE" w14:textId="77777777" w:rsidR="0009434E" w:rsidRDefault="0009434E"/>
    <w:p w14:paraId="4D391FE3" w14:textId="77777777" w:rsidR="0009434E" w:rsidRDefault="0009434E"/>
    <w:p w14:paraId="5D1A92AA" w14:textId="77777777" w:rsidR="0009434E" w:rsidRDefault="0009434E"/>
    <w:p w14:paraId="4FDA334D" w14:textId="77777777" w:rsidR="0009434E" w:rsidRDefault="0009434E"/>
    <w:p w14:paraId="6C11586F" w14:textId="77777777" w:rsidR="0009434E" w:rsidRDefault="0009434E"/>
    <w:sectPr w:rsidR="00094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1DF"/>
    <w:rsid w:val="00043036"/>
    <w:rsid w:val="000723F7"/>
    <w:rsid w:val="00072917"/>
    <w:rsid w:val="0009434E"/>
    <w:rsid w:val="0013570F"/>
    <w:rsid w:val="00146046"/>
    <w:rsid w:val="0015180F"/>
    <w:rsid w:val="0019081F"/>
    <w:rsid w:val="001F42E4"/>
    <w:rsid w:val="00290198"/>
    <w:rsid w:val="002972E5"/>
    <w:rsid w:val="0030792D"/>
    <w:rsid w:val="003324D1"/>
    <w:rsid w:val="00332C5C"/>
    <w:rsid w:val="00345140"/>
    <w:rsid w:val="00374469"/>
    <w:rsid w:val="003C6CF5"/>
    <w:rsid w:val="003E276D"/>
    <w:rsid w:val="00414FC2"/>
    <w:rsid w:val="00450EC1"/>
    <w:rsid w:val="00486676"/>
    <w:rsid w:val="00551584"/>
    <w:rsid w:val="0057361D"/>
    <w:rsid w:val="005869C6"/>
    <w:rsid w:val="00590DE8"/>
    <w:rsid w:val="005B4D7A"/>
    <w:rsid w:val="005C3224"/>
    <w:rsid w:val="006739DE"/>
    <w:rsid w:val="00690196"/>
    <w:rsid w:val="006B56FC"/>
    <w:rsid w:val="006F5F4D"/>
    <w:rsid w:val="006F6A3F"/>
    <w:rsid w:val="00703901"/>
    <w:rsid w:val="007E3501"/>
    <w:rsid w:val="00833FEB"/>
    <w:rsid w:val="00887582"/>
    <w:rsid w:val="008C1775"/>
    <w:rsid w:val="009D164A"/>
    <w:rsid w:val="00A54ED8"/>
    <w:rsid w:val="00A94B0B"/>
    <w:rsid w:val="00AE25B8"/>
    <w:rsid w:val="00B12556"/>
    <w:rsid w:val="00BF35FE"/>
    <w:rsid w:val="00CA61D5"/>
    <w:rsid w:val="00CA757D"/>
    <w:rsid w:val="00CB590C"/>
    <w:rsid w:val="00CC5D6E"/>
    <w:rsid w:val="00E55375"/>
    <w:rsid w:val="00EC0130"/>
    <w:rsid w:val="00F37AC8"/>
    <w:rsid w:val="00F4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1B8B"/>
  <w15:chartTrackingRefBased/>
  <w15:docId w15:val="{777EDC6C-689B-4521-AAED-EAF60F02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1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1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1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1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1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1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1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1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1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1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1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1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1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1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1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1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1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1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1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1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1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1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1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1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1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1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1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1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7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9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7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0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9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91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2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66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2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6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2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19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0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19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3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93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0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61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6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51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20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3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39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4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59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63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4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8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66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81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56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47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12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63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5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2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2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54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9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4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8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34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54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2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36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41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46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9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6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89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4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21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3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7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5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2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5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6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33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14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5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57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01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5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45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1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04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6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95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8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24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65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73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34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82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7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4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23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21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5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7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68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0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79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25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2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27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2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9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8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0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8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4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00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68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03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4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4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1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65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21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0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20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26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16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13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13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1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3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2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84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0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1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9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4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54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2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0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6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3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68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33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76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7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95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99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9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38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54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24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3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23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8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08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9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51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8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53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7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84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45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8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7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7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74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4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5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5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86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12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6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19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9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0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23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53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01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6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0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5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90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1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93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6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3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1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5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32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0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18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3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4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5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34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5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1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7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15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2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79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95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65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8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3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1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0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57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64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0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5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8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07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34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43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32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5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5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1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62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2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5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54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44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75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7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1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0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3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33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08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2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89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90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54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1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6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0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5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05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43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9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48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4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81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9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08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0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8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74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2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8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12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2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06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9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69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4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8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7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63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1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53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1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5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3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9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24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2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8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66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05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8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7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6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64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8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87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7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49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7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73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77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5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4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6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74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5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56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3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88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9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6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8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1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5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60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8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2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8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0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93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0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9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0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35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1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09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4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58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9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0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2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55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6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34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9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37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3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4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66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9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88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7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74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56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1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7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77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5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39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0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28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0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9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03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3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7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9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66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1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08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7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98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60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68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8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9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1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34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11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8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8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1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04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5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07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8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9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4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85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72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75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0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12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7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3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2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50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03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4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3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8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32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1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8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3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7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89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43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84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0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27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57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0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1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44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35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14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0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32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9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69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7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31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83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1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6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9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56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9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2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1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4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43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5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6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2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6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69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53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66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9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2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01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28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6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94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9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43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6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0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4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61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0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12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1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5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87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0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05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46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1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11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8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8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96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9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0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7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46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81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83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4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9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4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5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4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3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8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9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0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7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42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5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48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77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2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7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5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7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5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48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0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8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0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6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66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3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51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79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5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3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04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3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71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7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14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0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80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27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0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6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96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5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32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7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8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1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8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3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53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11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1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09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12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3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3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27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88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3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24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8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77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65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5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32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8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54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4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46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7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84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03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7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33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3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9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2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1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1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7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0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09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2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97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3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16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1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4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90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4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97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4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49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1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8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32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0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99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32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61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83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98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2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5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8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8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36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12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23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15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0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2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63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29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85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54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9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7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74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58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30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99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9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99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0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1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3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59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40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01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9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84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0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94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2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43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48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8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72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0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19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96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0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6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13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69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6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66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2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73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8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7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00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6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83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4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8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8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97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74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40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42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4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38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39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19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8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9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93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56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12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8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12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0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17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31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0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38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2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91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35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9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3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5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48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83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1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53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68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5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33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7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9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51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94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43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8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26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8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71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8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46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1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8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84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1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44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16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49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6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7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1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6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08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99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56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1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7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2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4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3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57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57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03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0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43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2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9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14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72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48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8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8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11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6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2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59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6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9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4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45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3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54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5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24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0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7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15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5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39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76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4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50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15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2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63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6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0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1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65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4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5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84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8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58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8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33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0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0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6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21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5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8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44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4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81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8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8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2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8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9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7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0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8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1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9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44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36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61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8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30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6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78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9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1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8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4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1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3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8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13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0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7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7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6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63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7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83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5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88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9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7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5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91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20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6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52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3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0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40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0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74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12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24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96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34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0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21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8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1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8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5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2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34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56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1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8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97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3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9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44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2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65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4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96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8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09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3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0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1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3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10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07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80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0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9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84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41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08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5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80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12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7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4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6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2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41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3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6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7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68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05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4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5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73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14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4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6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65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0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2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81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8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9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4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44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67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9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3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5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43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0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85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46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7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97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93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9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93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27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3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6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13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24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5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36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87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72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1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0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1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44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02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76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9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13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8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96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57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8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9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3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0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40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24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60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9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67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3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0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56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8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03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23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62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10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83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4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7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2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70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94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74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0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5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7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86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94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56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7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82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81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9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87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48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03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84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4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7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0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8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0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32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1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9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2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9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92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7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95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5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44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66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07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8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6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93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2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51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0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69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55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10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87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94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1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2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3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24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05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7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17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34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47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4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6</Words>
  <Characters>2837</Characters>
  <Application>Microsoft Office Word</Application>
  <DocSecurity>0</DocSecurity>
  <Lines>194</Lines>
  <Paragraphs>145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ola Bamgboje-Ayodele</dc:creator>
  <cp:keywords/>
  <dc:description/>
  <cp:lastModifiedBy>Adeola Bamgboje-Ayodele</cp:lastModifiedBy>
  <cp:revision>3</cp:revision>
  <dcterms:created xsi:type="dcterms:W3CDTF">2025-11-27T05:12:00Z</dcterms:created>
  <dcterms:modified xsi:type="dcterms:W3CDTF">2025-11-27T05:17:00Z</dcterms:modified>
</cp:coreProperties>
</file>